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C5588" w14:textId="77777777" w:rsidR="001D7266" w:rsidRPr="001D7266" w:rsidRDefault="001D7266" w:rsidP="001D7266">
      <w:pPr>
        <w:rPr>
          <w:lang w:val="en-GB"/>
        </w:rPr>
      </w:pPr>
    </w:p>
    <w:p w14:paraId="7ECB8C08" w14:textId="77777777" w:rsidR="00E17754" w:rsidRPr="00DB006E" w:rsidRDefault="00E17754" w:rsidP="00E17754">
      <w:pPr>
        <w:keepNext/>
        <w:jc w:val="center"/>
      </w:pPr>
      <w:r w:rsidRPr="00DB006E">
        <w:rPr>
          <w:noProof/>
        </w:rPr>
        <w:drawing>
          <wp:inline distT="0" distB="0" distL="0" distR="0" wp14:anchorId="53E9EC0E" wp14:editId="5011B48B">
            <wp:extent cx="6438900" cy="3212841"/>
            <wp:effectExtent l="0" t="0" r="0" b="6985"/>
            <wp:docPr id="17" name="Picture 1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940" cy="3219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C81567" w14:textId="3806B75A" w:rsidR="00E17754" w:rsidRPr="00DB006E" w:rsidRDefault="00DA331D" w:rsidP="00E17754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F50813">
        <w:rPr>
          <w:b/>
          <w:bCs/>
          <w:sz w:val="20"/>
          <w:szCs w:val="20"/>
        </w:rPr>
        <w:t>1</w:t>
      </w:r>
      <w:r w:rsidR="00E17754" w:rsidRPr="00453F0F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Fig</w:t>
      </w:r>
      <w:r w:rsidR="00E17754" w:rsidRPr="00DB006E">
        <w:rPr>
          <w:sz w:val="20"/>
          <w:szCs w:val="20"/>
        </w:rPr>
        <w:t xml:space="preserve">. Flow chart describing patients’ outcomes in the Vietnamese training (A) and Thai external validation datasets (B). </w:t>
      </w:r>
    </w:p>
    <w:sectPr w:rsidR="00E17754" w:rsidRPr="00DB006E" w:rsidSect="008A5395">
      <w:footerReference w:type="default" r:id="rId12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35DEA2" w14:textId="77777777" w:rsidR="005416A7" w:rsidRDefault="005416A7" w:rsidP="009A1E78">
      <w:r>
        <w:separator/>
      </w:r>
    </w:p>
  </w:endnote>
  <w:endnote w:type="continuationSeparator" w:id="0">
    <w:p w14:paraId="587524F0" w14:textId="77777777" w:rsidR="005416A7" w:rsidRDefault="005416A7" w:rsidP="009A1E78">
      <w:r>
        <w:continuationSeparator/>
      </w:r>
    </w:p>
  </w:endnote>
  <w:endnote w:type="continuationNotice" w:id="1">
    <w:p w14:paraId="0A39E2BB" w14:textId="77777777" w:rsidR="005416A7" w:rsidRDefault="005416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B9F337" w14:textId="77777777" w:rsidR="005416A7" w:rsidRDefault="005416A7" w:rsidP="009A1E78">
      <w:r>
        <w:separator/>
      </w:r>
    </w:p>
  </w:footnote>
  <w:footnote w:type="continuationSeparator" w:id="0">
    <w:p w14:paraId="559587C2" w14:textId="77777777" w:rsidR="005416A7" w:rsidRDefault="005416A7" w:rsidP="009A1E78">
      <w:r>
        <w:continuationSeparator/>
      </w:r>
    </w:p>
  </w:footnote>
  <w:footnote w:type="continuationNotice" w:id="1">
    <w:p w14:paraId="01038066" w14:textId="77777777" w:rsidR="005416A7" w:rsidRDefault="005416A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5695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7DE5"/>
    <w:rsid w:val="0013040C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0E7B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C9A"/>
    <w:rsid w:val="004168F5"/>
    <w:rsid w:val="00417778"/>
    <w:rsid w:val="00417A5B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AE5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25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6A7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9"/>
    <w:rsid w:val="00BA50F6"/>
    <w:rsid w:val="00BA525C"/>
    <w:rsid w:val="00BA5438"/>
    <w:rsid w:val="00BA570D"/>
    <w:rsid w:val="00BA58ED"/>
    <w:rsid w:val="00BA5CFE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81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0C8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4</cp:revision>
  <cp:lastPrinted>2019-07-08T12:31:00Z</cp:lastPrinted>
  <dcterms:created xsi:type="dcterms:W3CDTF">2026-01-05T23:43:00Z</dcterms:created>
  <dcterms:modified xsi:type="dcterms:W3CDTF">2026-01-05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